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218" w:rsidRPr="00342A1C" w:rsidRDefault="00A16218" w:rsidP="00A16218">
      <w:pPr>
        <w:widowControl/>
        <w:autoSpaceDE w:val="0"/>
        <w:autoSpaceDN w:val="0"/>
        <w:adjustRightInd w:val="0"/>
        <w:spacing w:after="240" w:line="360" w:lineRule="atLeast"/>
        <w:jc w:val="left"/>
        <w:rPr>
          <w:rFonts w:ascii="Times New Roman" w:hAnsi="Times New Roman" w:cs="Times New Roman"/>
          <w:b/>
        </w:rPr>
      </w:pPr>
      <w:r w:rsidRPr="00342A1C">
        <w:rPr>
          <w:rFonts w:ascii="Times New Roman" w:hAnsi="Times New Roman" w:cs="Times New Roman"/>
          <w:b/>
        </w:rPr>
        <w:t xml:space="preserve">Supplementary Table 1: </w:t>
      </w:r>
      <w:r w:rsidR="006D59D1">
        <w:rPr>
          <w:rFonts w:ascii="Times New Roman" w:eastAsia="等线" w:hAnsi="Times New Roman" w:cs="Times New Roman"/>
          <w:b/>
          <w:bCs/>
          <w:color w:val="000000"/>
          <w:kern w:val="0"/>
        </w:rPr>
        <w:t>Patient</w:t>
      </w:r>
      <w:r w:rsidR="00243557" w:rsidRPr="00701A91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characteristics</w:t>
      </w:r>
      <w:r w:rsidR="00243557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in the TCGA</w:t>
      </w:r>
      <w:r w:rsidR="00B23D5C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 xml:space="preserve"> </w:t>
      </w:r>
      <w:r w:rsidR="00B23D5C">
        <w:rPr>
          <w:rFonts w:ascii="Times New Roman" w:eastAsia="等线" w:hAnsi="Times New Roman" w:cs="Times New Roman"/>
          <w:b/>
          <w:bCs/>
          <w:color w:val="000000"/>
          <w:kern w:val="0"/>
        </w:rPr>
        <w:t>RNA-</w:t>
      </w:r>
      <w:proofErr w:type="spellStart"/>
      <w:r w:rsidR="00B23D5C">
        <w:rPr>
          <w:rFonts w:ascii="Times New Roman" w:eastAsia="等线" w:hAnsi="Times New Roman" w:cs="Times New Roman"/>
          <w:b/>
          <w:bCs/>
          <w:color w:val="000000"/>
          <w:kern w:val="0"/>
        </w:rPr>
        <w:t>seq</w:t>
      </w:r>
      <w:proofErr w:type="spellEnd"/>
      <w:r w:rsidR="00B23D5C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</w:t>
      </w:r>
      <w:r w:rsidR="00B23D5C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>and</w:t>
      </w:r>
      <w:r w:rsidR="00243557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CGGA</w:t>
      </w:r>
      <w:r w:rsidR="00B23D5C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>_301</w:t>
      </w:r>
      <w:r w:rsidR="00243557">
        <w:rPr>
          <w:rFonts w:ascii="Times New Roman" w:eastAsia="等线" w:hAnsi="Times New Roman" w:cs="Times New Roman"/>
          <w:b/>
          <w:bCs/>
          <w:color w:val="000000"/>
          <w:kern w:val="0"/>
        </w:rPr>
        <w:t xml:space="preserve"> microarray</w:t>
      </w:r>
      <w:r w:rsidR="00B23D5C">
        <w:rPr>
          <w:rFonts w:ascii="Times New Roman" w:eastAsia="等线" w:hAnsi="Times New Roman" w:cs="Times New Roman" w:hint="eastAsia"/>
          <w:b/>
          <w:bCs/>
          <w:color w:val="000000"/>
          <w:kern w:val="0"/>
        </w:rPr>
        <w:t xml:space="preserve"> data</w:t>
      </w:r>
      <w:r w:rsidR="00243557">
        <w:rPr>
          <w:rFonts w:ascii="Times New Roman" w:eastAsia="等线" w:hAnsi="Times New Roman" w:cs="Times New Roman"/>
          <w:b/>
          <w:bCs/>
          <w:color w:val="000000"/>
          <w:kern w:val="0"/>
        </w:rPr>
        <w:t>.</w:t>
      </w:r>
    </w:p>
    <w:tbl>
      <w:tblPr>
        <w:tblW w:w="907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402"/>
        <w:gridCol w:w="2835"/>
        <w:gridCol w:w="2835"/>
      </w:tblGrid>
      <w:tr w:rsidR="00F37F9D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F37F9D" w:rsidRPr="00701A91" w:rsidRDefault="00BD3271" w:rsidP="000F14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C</w:t>
            </w:r>
            <w:r w:rsidR="00F37F9D" w:rsidRPr="00701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haracteristic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E3203F" w:rsidRDefault="00F37F9D" w:rsidP="000F14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3203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CGA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="007060A8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RNA-</w:t>
            </w:r>
            <w:proofErr w:type="spellStart"/>
            <w:r w:rsidR="007060A8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seq</w:t>
            </w:r>
            <w:proofErr w:type="spellEnd"/>
            <w:r w:rsidR="006D59D1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 </w:t>
            </w:r>
            <w:r w:rsidRPr="00E3203F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n=697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F37F9D" w:rsidRPr="00B16F40" w:rsidRDefault="00F37F9D" w:rsidP="000F145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16F40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C</w:t>
            </w:r>
            <w:r w:rsidRPr="00B16F40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GGA microarray (n=301)</w:t>
            </w:r>
          </w:p>
        </w:tc>
      </w:tr>
      <w:tr w:rsidR="00F37F9D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F37F9D" w:rsidRPr="00E3203F" w:rsidRDefault="00F37F9D" w:rsidP="000F14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701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F37F9D" w:rsidRPr="00E3203F" w:rsidRDefault="00F37F9D" w:rsidP="000F14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F37F9D" w:rsidRPr="00B16F40" w:rsidRDefault="00F37F9D" w:rsidP="000F145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F37F9D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F37F9D" w:rsidRPr="00701A91" w:rsidRDefault="00F37F9D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1A91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701A91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7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B16F40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80</w:t>
            </w:r>
          </w:p>
        </w:tc>
      </w:tr>
      <w:tr w:rsidR="00F37F9D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F37F9D" w:rsidRPr="00701A91" w:rsidRDefault="00F37F9D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1A91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701A91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7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B16F40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21</w:t>
            </w:r>
          </w:p>
        </w:tc>
      </w:tr>
      <w:tr w:rsidR="00F37F9D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F37F9D" w:rsidRPr="00701A91" w:rsidRDefault="00F37F9D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F37F9D" w:rsidRPr="00B16F40" w:rsidRDefault="00F37F9D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9517B" w:rsidRPr="00701A91" w:rsidRDefault="0059517B" w:rsidP="00833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01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(year)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701A91" w:rsidRDefault="0059517B" w:rsidP="00A357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="00A35748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 w:rsidR="002D4BE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</w:t>
            </w:r>
            <w:r w:rsidR="002D4BE6"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±</w:t>
            </w:r>
            <w:r w:rsidR="002D4BE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15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B16F40" w:rsidRDefault="0059517B" w:rsidP="00215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</w:t>
            </w: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±</w:t>
            </w: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12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931A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Tumor s</w:t>
            </w:r>
            <w:r w:rsidRPr="00056DBD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ubtype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59517B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B16F40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lassical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senchyma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1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roneural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8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eural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9517B" w:rsidRPr="00701A91" w:rsidRDefault="0059517B" w:rsidP="000F1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WHO</w:t>
            </w:r>
            <w:r w:rsidRPr="00701A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</w:rPr>
              <w:t xml:space="preserve"> grade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701A91" w:rsidRDefault="0059517B" w:rsidP="000F1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B16F40" w:rsidRDefault="0059517B" w:rsidP="000F145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9517B" w:rsidRPr="00701A91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Grade II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701A91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6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22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59517B" w:rsidRPr="00701A91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Grade III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701A91" w:rsidRDefault="0059517B" w:rsidP="004222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9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Pr="00701A91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Grade IV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701A91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7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28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BF1B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BF1B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651C9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proofErr w:type="spellStart"/>
            <w:r w:rsidRPr="00651C9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>Karnofsky</w:t>
            </w:r>
            <w:proofErr w:type="spellEnd"/>
            <w:r w:rsidRPr="00651C9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</w:rPr>
              <w:t xml:space="preserve"> Performance Scor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1C009C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84 </w:t>
            </w: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 xml:space="preserve"> 1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6D3183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56DBD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I</w:t>
            </w:r>
            <w:r w:rsidRPr="00056DBD">
              <w:rPr>
                <w:rFonts w:ascii="Times New Roman" w:eastAsia="等线" w:hAnsi="Times New Roman" w:cs="Times New Roman"/>
                <w:b/>
                <w:color w:val="000000"/>
                <w:kern w:val="0"/>
              </w:rPr>
              <w:t>DH</w:t>
            </w: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 xml:space="preserve"> mutation status</w:t>
            </w:r>
          </w:p>
        </w:tc>
        <w:tc>
          <w:tcPr>
            <w:tcW w:w="2835" w:type="dxa"/>
            <w:shd w:val="clear" w:color="auto" w:fill="auto"/>
            <w:vAlign w:val="bottom"/>
          </w:tcPr>
          <w:p w:rsidR="0059517B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835" w:type="dxa"/>
            <w:shd w:val="clear" w:color="auto" w:fill="auto"/>
            <w:vAlign w:val="bottom"/>
          </w:tcPr>
          <w:p w:rsidR="0059517B" w:rsidRPr="00B16F40" w:rsidRDefault="0059517B" w:rsidP="000F14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Pr="00056DBD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proofErr w:type="spellStart"/>
            <w:r w:rsidRPr="00056DB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M</w:t>
            </w:r>
            <w:r w:rsidRPr="00056DBD">
              <w:rPr>
                <w:rFonts w:ascii="Times New Roman" w:eastAsia="等线" w:hAnsi="Times New Roman" w:cs="Times New Roman"/>
                <w:color w:val="000000"/>
                <w:kern w:val="0"/>
              </w:rPr>
              <w:t>ut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42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4E66EF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3</w:t>
            </w: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Pr="00056DBD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56DB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W</w:t>
            </w:r>
            <w:r w:rsidRPr="00056DBD">
              <w:rPr>
                <w:rFonts w:ascii="Times New Roman" w:eastAsia="等线" w:hAnsi="Times New Roman" w:cs="Times New Roman"/>
                <w:color w:val="000000"/>
                <w:kern w:val="0"/>
              </w:rPr>
              <w:t>T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4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/>
                <w:color w:val="000000"/>
                <w:kern w:val="0"/>
              </w:rPr>
              <w:t>165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Pr="00056DBD" w:rsidRDefault="0059517B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4E66EF" w:rsidP="000F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 w:rsidRPr="00931A5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 xml:space="preserve">1p/19q </w:t>
            </w:r>
            <w:proofErr w:type="spellStart"/>
            <w:r w:rsidR="007D2C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Co</w:t>
            </w:r>
            <w:r w:rsidRPr="00931A5B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deletion</w:t>
            </w:r>
            <w:proofErr w:type="spellEnd"/>
            <w:r w:rsidR="007D2CC1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 xml:space="preserve"> sta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59517B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59517B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7D2CC1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Codele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1031C1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8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BD3271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6</w:t>
            </w:r>
          </w:p>
        </w:tc>
      </w:tr>
      <w:tr w:rsidR="0059517B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9517B" w:rsidRDefault="007D2CC1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on-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codele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Default="001031C1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9</w:t>
            </w:r>
            <w:r w:rsidR="007D0C37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9517B" w:rsidRPr="00B16F40" w:rsidRDefault="00BD3271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6</w:t>
            </w:r>
          </w:p>
        </w:tc>
      </w:tr>
      <w:tr w:rsidR="007D2CC1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7D2CC1" w:rsidRDefault="007D2CC1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D2CC1" w:rsidRDefault="007D0C37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5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7D2CC1" w:rsidRPr="00B16F40" w:rsidRDefault="00BD3271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09</w:t>
            </w:r>
          </w:p>
        </w:tc>
      </w:tr>
      <w:tr w:rsidR="005F1D89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F1D89" w:rsidRPr="005F1D89" w:rsidRDefault="005F1D89" w:rsidP="003436A2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</w:pPr>
            <w:r w:rsidRPr="005F1D8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</w:rPr>
              <w:t>MGMT promoter sta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Default="005F1D89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Pr="00B16F40" w:rsidRDefault="005F1D89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</w:p>
        </w:tc>
      </w:tr>
      <w:tr w:rsidR="005F1D89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F1D89" w:rsidRDefault="00CE13E8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proofErr w:type="spellStart"/>
            <w:r w:rsidRPr="00CE13E8">
              <w:rPr>
                <w:rFonts w:ascii="Times New Roman" w:eastAsia="等线" w:hAnsi="Times New Roman" w:cs="Times New Roman"/>
                <w:color w:val="000000"/>
                <w:kern w:val="0"/>
              </w:rPr>
              <w:t>Methylated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Default="00B16F40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6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Pr="00B16F40" w:rsidRDefault="002F1524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9</w:t>
            </w:r>
          </w:p>
        </w:tc>
      </w:tr>
      <w:tr w:rsidR="005F1D89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F1D89" w:rsidRDefault="00CE13E8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proofErr w:type="spellStart"/>
            <w:r w:rsidRPr="00CE13E8">
              <w:rPr>
                <w:rFonts w:ascii="Times New Roman" w:eastAsia="等线" w:hAnsi="Times New Roman" w:cs="Times New Roman"/>
                <w:color w:val="000000"/>
                <w:kern w:val="0"/>
              </w:rPr>
              <w:t>Unmethylated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Default="00B16F40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62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Pr="00B16F40" w:rsidRDefault="002F1524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87</w:t>
            </w:r>
          </w:p>
        </w:tc>
      </w:tr>
      <w:tr w:rsidR="005F1D89" w:rsidRPr="00701A91" w:rsidTr="00903C31">
        <w:trPr>
          <w:trHeight w:val="320"/>
        </w:trPr>
        <w:tc>
          <w:tcPr>
            <w:tcW w:w="3402" w:type="dxa"/>
            <w:shd w:val="clear" w:color="auto" w:fill="auto"/>
            <w:noWrap/>
            <w:vAlign w:val="bottom"/>
          </w:tcPr>
          <w:p w:rsidR="005F1D89" w:rsidRDefault="00CE13E8" w:rsidP="007D2CC1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N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Default="00B16F40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4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5F1D89" w:rsidRPr="00B16F40" w:rsidRDefault="002F1524" w:rsidP="000F145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</w:rPr>
            </w:pPr>
            <w:r w:rsidRPr="00B16F4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5</w:t>
            </w:r>
          </w:p>
        </w:tc>
      </w:tr>
    </w:tbl>
    <w:p w:rsidR="00637B2B" w:rsidRPr="005F1D89" w:rsidRDefault="008607E2" w:rsidP="00795ACE">
      <w:pPr>
        <w:widowControl/>
        <w:rPr>
          <w:rFonts w:ascii="Times New Roman" w:eastAsia="等线" w:hAnsi="Times New Roman" w:cs="Times New Roman"/>
          <w:color w:val="000000"/>
          <w:kern w:val="0"/>
        </w:rPr>
      </w:pPr>
      <w:r w:rsidRPr="00567D1F">
        <w:rPr>
          <w:rFonts w:ascii="Times New Roman" w:eastAsia="等线" w:hAnsi="Times New Roman" w:cs="Times New Roman" w:hint="eastAsia"/>
          <w:color w:val="000000"/>
          <w:kern w:val="0"/>
        </w:rPr>
        <w:t>N</w:t>
      </w:r>
      <w:r w:rsidRPr="00567D1F">
        <w:rPr>
          <w:rFonts w:ascii="Times New Roman" w:eastAsia="等线" w:hAnsi="Times New Roman" w:cs="Times New Roman"/>
          <w:color w:val="000000"/>
          <w:kern w:val="0"/>
        </w:rPr>
        <w:t>A</w:t>
      </w:r>
      <w:r w:rsidR="003F6D67">
        <w:rPr>
          <w:rFonts w:ascii="Times New Roman" w:eastAsia="等线" w:hAnsi="Times New Roman" w:cs="Times New Roman"/>
          <w:color w:val="000000"/>
          <w:kern w:val="0"/>
        </w:rPr>
        <w:t xml:space="preserve">: </w:t>
      </w:r>
      <w:bookmarkStart w:id="0" w:name="_GoBack"/>
      <w:bookmarkEnd w:id="0"/>
      <w:r w:rsidRPr="00567D1F">
        <w:rPr>
          <w:rFonts w:ascii="Times New Roman" w:eastAsia="等线" w:hAnsi="Times New Roman" w:cs="Times New Roman"/>
          <w:color w:val="000000"/>
          <w:kern w:val="0"/>
        </w:rPr>
        <w:t>Not Available</w:t>
      </w:r>
      <w:r w:rsidR="005F1D89">
        <w:rPr>
          <w:rFonts w:ascii="Times New Roman" w:eastAsia="等线" w:hAnsi="Times New Roman" w:cs="Times New Roman" w:hint="eastAsia"/>
          <w:color w:val="000000"/>
          <w:kern w:val="0"/>
        </w:rPr>
        <w:t xml:space="preserve">; KPS: </w:t>
      </w:r>
      <w:proofErr w:type="spellStart"/>
      <w:r w:rsidR="005F1D89" w:rsidRPr="005F1D89">
        <w:rPr>
          <w:rFonts w:ascii="Times New Roman" w:eastAsia="等线" w:hAnsi="Times New Roman" w:cs="Times New Roman" w:hint="eastAsia"/>
          <w:bCs/>
          <w:color w:val="000000"/>
          <w:kern w:val="0"/>
        </w:rPr>
        <w:t>Karnofsky</w:t>
      </w:r>
      <w:proofErr w:type="spellEnd"/>
      <w:r w:rsidR="005F1D89" w:rsidRPr="005F1D89">
        <w:rPr>
          <w:rFonts w:ascii="Times New Roman" w:eastAsia="等线" w:hAnsi="Times New Roman" w:cs="Times New Roman" w:hint="eastAsia"/>
          <w:bCs/>
          <w:color w:val="000000"/>
          <w:kern w:val="0"/>
        </w:rPr>
        <w:t xml:space="preserve"> Performance Score</w:t>
      </w:r>
      <w:r w:rsidR="005F1D89">
        <w:rPr>
          <w:rFonts w:ascii="Times New Roman" w:eastAsia="等线" w:hAnsi="Times New Roman" w:cs="Times New Roman" w:hint="eastAsia"/>
          <w:bCs/>
          <w:color w:val="000000"/>
          <w:kern w:val="0"/>
        </w:rPr>
        <w:t xml:space="preserve">; MGMT: </w:t>
      </w:r>
      <w:r w:rsidR="00795ACE" w:rsidRPr="00795ACE">
        <w:rPr>
          <w:rFonts w:ascii="Times New Roman" w:eastAsia="等线" w:hAnsi="Times New Roman" w:cs="Times New Roman"/>
          <w:bCs/>
          <w:color w:val="000000"/>
          <w:kern w:val="0"/>
        </w:rPr>
        <w:t>O</w:t>
      </w:r>
      <w:r w:rsidR="00795ACE" w:rsidRPr="00795ACE">
        <w:rPr>
          <w:rFonts w:ascii="Times New Roman" w:eastAsia="等线" w:hAnsi="Times New Roman" w:cs="Times New Roman"/>
          <w:bCs/>
          <w:color w:val="000000"/>
          <w:kern w:val="0"/>
          <w:vertAlign w:val="superscript"/>
        </w:rPr>
        <w:t>6</w:t>
      </w:r>
      <w:r w:rsidR="00795ACE" w:rsidRPr="00795ACE">
        <w:rPr>
          <w:rFonts w:ascii="Times New Roman" w:eastAsia="等线" w:hAnsi="Times New Roman" w:cs="Times New Roman"/>
          <w:bCs/>
          <w:color w:val="000000"/>
          <w:kern w:val="0"/>
        </w:rPr>
        <w:t>-Methylguanine</w:t>
      </w:r>
      <w:r w:rsidR="006A4E12">
        <w:rPr>
          <w:rFonts w:ascii="Times New Roman" w:eastAsia="等线" w:hAnsi="Times New Roman" w:cs="Times New Roman" w:hint="eastAsia"/>
          <w:bCs/>
          <w:color w:val="000000"/>
          <w:kern w:val="0"/>
        </w:rPr>
        <w:t xml:space="preserve"> </w:t>
      </w:r>
      <w:proofErr w:type="spellStart"/>
      <w:r w:rsidR="00795ACE" w:rsidRPr="00795ACE">
        <w:rPr>
          <w:rFonts w:ascii="Times New Roman" w:eastAsia="等线" w:hAnsi="Times New Roman" w:cs="Times New Roman"/>
          <w:bCs/>
          <w:color w:val="000000"/>
          <w:kern w:val="0"/>
        </w:rPr>
        <w:t>Methyltransferase</w:t>
      </w:r>
      <w:proofErr w:type="spellEnd"/>
    </w:p>
    <w:sectPr w:rsidR="00637B2B" w:rsidRPr="005F1D89" w:rsidSect="00584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5744" w:rsidRDefault="006D5744" w:rsidP="00951BA4">
      <w:r>
        <w:separator/>
      </w:r>
    </w:p>
  </w:endnote>
  <w:endnote w:type="continuationSeparator" w:id="1">
    <w:p w:rsidR="006D5744" w:rsidRDefault="006D5744" w:rsidP="00951B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5744" w:rsidRDefault="006D5744" w:rsidP="00951BA4">
      <w:r>
        <w:separator/>
      </w:r>
    </w:p>
  </w:footnote>
  <w:footnote w:type="continuationSeparator" w:id="1">
    <w:p w:rsidR="006D5744" w:rsidRDefault="006D5744" w:rsidP="00951B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9D15D7"/>
    <w:rsid w:val="00056DBD"/>
    <w:rsid w:val="000A12A3"/>
    <w:rsid w:val="000D0420"/>
    <w:rsid w:val="000D6127"/>
    <w:rsid w:val="000F145E"/>
    <w:rsid w:val="001031C1"/>
    <w:rsid w:val="001406F4"/>
    <w:rsid w:val="001824F2"/>
    <w:rsid w:val="00196761"/>
    <w:rsid w:val="001C009C"/>
    <w:rsid w:val="00211FD1"/>
    <w:rsid w:val="00243557"/>
    <w:rsid w:val="002A5C3E"/>
    <w:rsid w:val="002D4BE6"/>
    <w:rsid w:val="002F1524"/>
    <w:rsid w:val="003436A2"/>
    <w:rsid w:val="003C2FCB"/>
    <w:rsid w:val="003D1B56"/>
    <w:rsid w:val="003F6D67"/>
    <w:rsid w:val="004219B2"/>
    <w:rsid w:val="00421FC2"/>
    <w:rsid w:val="00422254"/>
    <w:rsid w:val="00425F45"/>
    <w:rsid w:val="00431448"/>
    <w:rsid w:val="00467DCA"/>
    <w:rsid w:val="00475AEB"/>
    <w:rsid w:val="004D1335"/>
    <w:rsid w:val="004D4261"/>
    <w:rsid w:val="004E66EF"/>
    <w:rsid w:val="004E75EB"/>
    <w:rsid w:val="004F0E38"/>
    <w:rsid w:val="0056336D"/>
    <w:rsid w:val="00567D1F"/>
    <w:rsid w:val="005841CC"/>
    <w:rsid w:val="00586190"/>
    <w:rsid w:val="0058757F"/>
    <w:rsid w:val="0059517B"/>
    <w:rsid w:val="005A1E72"/>
    <w:rsid w:val="005F1D89"/>
    <w:rsid w:val="00637B2B"/>
    <w:rsid w:val="006517E6"/>
    <w:rsid w:val="00651C98"/>
    <w:rsid w:val="006A4E12"/>
    <w:rsid w:val="006C5AEC"/>
    <w:rsid w:val="006D3183"/>
    <w:rsid w:val="006D5744"/>
    <w:rsid w:val="006D59D1"/>
    <w:rsid w:val="006D7217"/>
    <w:rsid w:val="007060A8"/>
    <w:rsid w:val="00795ACE"/>
    <w:rsid w:val="007D0C37"/>
    <w:rsid w:val="007D2CC1"/>
    <w:rsid w:val="0083312F"/>
    <w:rsid w:val="008607E2"/>
    <w:rsid w:val="00867A72"/>
    <w:rsid w:val="00903C31"/>
    <w:rsid w:val="009311EB"/>
    <w:rsid w:val="00931A5B"/>
    <w:rsid w:val="00951BA4"/>
    <w:rsid w:val="009D15D7"/>
    <w:rsid w:val="009E691C"/>
    <w:rsid w:val="00A03500"/>
    <w:rsid w:val="00A046B1"/>
    <w:rsid w:val="00A16218"/>
    <w:rsid w:val="00A35748"/>
    <w:rsid w:val="00A40591"/>
    <w:rsid w:val="00A56785"/>
    <w:rsid w:val="00AE4D1C"/>
    <w:rsid w:val="00B16F40"/>
    <w:rsid w:val="00B23D5C"/>
    <w:rsid w:val="00B31DA8"/>
    <w:rsid w:val="00B8526F"/>
    <w:rsid w:val="00BA6EFE"/>
    <w:rsid w:val="00BD3271"/>
    <w:rsid w:val="00C115D1"/>
    <w:rsid w:val="00C44316"/>
    <w:rsid w:val="00C6483F"/>
    <w:rsid w:val="00C80A5A"/>
    <w:rsid w:val="00CE13E8"/>
    <w:rsid w:val="00D73F5E"/>
    <w:rsid w:val="00DA08C7"/>
    <w:rsid w:val="00DD1677"/>
    <w:rsid w:val="00E3203F"/>
    <w:rsid w:val="00E50F0E"/>
    <w:rsid w:val="00E529F2"/>
    <w:rsid w:val="00E55A40"/>
    <w:rsid w:val="00E55B56"/>
    <w:rsid w:val="00EA031E"/>
    <w:rsid w:val="00F37F9D"/>
    <w:rsid w:val="00F442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218"/>
    <w:pPr>
      <w:widowControl w:val="0"/>
      <w:spacing w:after="0" w:line="240" w:lineRule="auto"/>
      <w:jc w:val="both"/>
    </w:pPr>
    <w:rPr>
      <w:kern w:val="2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1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1BA4"/>
    <w:rPr>
      <w:kern w:val="2"/>
      <w:sz w:val="18"/>
      <w:szCs w:val="18"/>
      <w:lang w:val="en-US" w:eastAsia="zh-CN"/>
    </w:rPr>
  </w:style>
  <w:style w:type="paragraph" w:styleId="a4">
    <w:name w:val="footer"/>
    <w:basedOn w:val="a"/>
    <w:link w:val="Char0"/>
    <w:uiPriority w:val="99"/>
    <w:unhideWhenUsed/>
    <w:rsid w:val="00951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1BA4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15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 Chahal</dc:creator>
  <cp:keywords/>
  <dc:description/>
  <cp:lastModifiedBy>NTKO</cp:lastModifiedBy>
  <cp:revision>93</cp:revision>
  <dcterms:created xsi:type="dcterms:W3CDTF">2018-02-16T11:41:00Z</dcterms:created>
  <dcterms:modified xsi:type="dcterms:W3CDTF">2020-05-18T05:47:00Z</dcterms:modified>
</cp:coreProperties>
</file>